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306D5E" w14:textId="1A77AD12" w:rsidR="0048607D" w:rsidRPr="007529BD" w:rsidRDefault="0048607D" w:rsidP="004860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3375929" wp14:editId="7F79D697">
            <wp:extent cx="5274310" cy="1587500"/>
            <wp:effectExtent l="0" t="0" r="2540" b="0"/>
            <wp:docPr id="8952063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8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E09DF7" w14:textId="77777777" w:rsidR="0048607D" w:rsidRPr="007529BD" w:rsidRDefault="0048607D" w:rsidP="004860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9BD">
        <w:rPr>
          <w:rFonts w:ascii="Times New Roman" w:hAnsi="Times New Roman" w:cs="Times New Roman"/>
          <w:b/>
          <w:sz w:val="24"/>
          <w:szCs w:val="24"/>
        </w:rPr>
        <w:t>Fig. S1</w:t>
      </w:r>
      <w:r w:rsidRPr="007529BD">
        <w:rPr>
          <w:rFonts w:ascii="Times New Roman" w:hAnsi="Times New Roman" w:cs="Times New Roman"/>
          <w:sz w:val="24"/>
          <w:szCs w:val="24"/>
        </w:rPr>
        <w:t>. In vitro cytotoxicity of Qu</w:t>
      </w:r>
      <w:r w:rsidRPr="007529BD">
        <w:rPr>
          <w:rFonts w:ascii="Times New Roman" w:hAnsi="Times New Roman" w:cs="Times New Roman" w:hint="eastAsia"/>
          <w:sz w:val="24"/>
          <w:szCs w:val="24"/>
        </w:rPr>
        <w:t>e</w:t>
      </w:r>
      <w:r w:rsidRPr="007529BD">
        <w:rPr>
          <w:rFonts w:ascii="Times New Roman" w:hAnsi="Times New Roman" w:cs="Times New Roman"/>
          <w:sz w:val="24"/>
          <w:szCs w:val="24"/>
        </w:rPr>
        <w:t xml:space="preserve"> and Qu</w:t>
      </w:r>
      <w:r w:rsidRPr="007529BD">
        <w:rPr>
          <w:rFonts w:ascii="Times New Roman" w:hAnsi="Times New Roman" w:cs="Times New Roman" w:hint="eastAsia"/>
          <w:sz w:val="24"/>
          <w:szCs w:val="24"/>
        </w:rPr>
        <w:t>e</w:t>
      </w:r>
      <w:r w:rsidRPr="007529BD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Pr="007529BD">
        <w:rPr>
          <w:rFonts w:ascii="Times New Roman" w:hAnsi="Times New Roman" w:cs="Times New Roman"/>
          <w:sz w:val="24"/>
          <w:szCs w:val="24"/>
        </w:rPr>
        <w:t>lipo</w:t>
      </w:r>
      <w:proofErr w:type="spellEnd"/>
      <w:r w:rsidRPr="007529BD">
        <w:rPr>
          <w:rFonts w:ascii="Times New Roman" w:hAnsi="Times New Roman" w:cs="Times New Roman"/>
          <w:sz w:val="24"/>
          <w:szCs w:val="24"/>
        </w:rPr>
        <w:t xml:space="preserve"> on A549 and Beas-2B cells.</w:t>
      </w:r>
    </w:p>
    <w:p w14:paraId="6B18FF5E" w14:textId="77777777" w:rsidR="0048607D" w:rsidRPr="007529BD" w:rsidRDefault="0048607D" w:rsidP="004860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09B5E8" w14:textId="100EC848" w:rsidR="0048607D" w:rsidRPr="007529BD" w:rsidRDefault="00404854" w:rsidP="0048607D">
      <w:pPr>
        <w:spacing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58A4C30C" wp14:editId="4E172E1C">
            <wp:extent cx="4542790" cy="2355215"/>
            <wp:effectExtent l="0" t="0" r="0" b="6985"/>
            <wp:docPr id="160177002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2790" cy="2355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944964" w14:textId="4F36D746" w:rsidR="0048607D" w:rsidRPr="007529BD" w:rsidRDefault="0048607D" w:rsidP="0048607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529BD">
        <w:rPr>
          <w:rFonts w:ascii="Times New Roman" w:hAnsi="Times New Roman" w:cs="Times New Roman"/>
          <w:b/>
          <w:sz w:val="24"/>
          <w:szCs w:val="24"/>
        </w:rPr>
        <w:t>Fig. S2</w:t>
      </w:r>
      <w:r w:rsidRPr="007529BD">
        <w:rPr>
          <w:rFonts w:ascii="Times New Roman" w:hAnsi="Times New Roman" w:cs="Times New Roman"/>
          <w:sz w:val="24"/>
          <w:szCs w:val="24"/>
        </w:rPr>
        <w:t>. Organ distribution of Qu</w:t>
      </w:r>
      <w:r w:rsidRPr="007529BD">
        <w:rPr>
          <w:rFonts w:ascii="Times New Roman" w:hAnsi="Times New Roman" w:cs="Times New Roman" w:hint="eastAsia"/>
          <w:sz w:val="24"/>
          <w:szCs w:val="24"/>
        </w:rPr>
        <w:t>e</w:t>
      </w:r>
      <w:r w:rsidRPr="007529BD">
        <w:rPr>
          <w:rFonts w:ascii="Times New Roman" w:hAnsi="Times New Roman" w:cs="Times New Roman"/>
          <w:sz w:val="24"/>
          <w:szCs w:val="24"/>
        </w:rPr>
        <w:t xml:space="preserve"> expressed as % ID/g of tissue at 24 h post-administration. </w:t>
      </w:r>
      <w:bookmarkStart w:id="0" w:name="_Hlk169044242"/>
      <w:r w:rsidRPr="007529BD">
        <w:rPr>
          <w:rFonts w:ascii="Times New Roman" w:hAnsi="Times New Roman" w:cs="Times New Roman"/>
          <w:sz w:val="24"/>
          <w:szCs w:val="24"/>
        </w:rPr>
        <w:t>Data represent mean ± SD (n = 3).</w:t>
      </w:r>
      <w:bookmarkEnd w:id="0"/>
    </w:p>
    <w:p w14:paraId="2C769AC2" w14:textId="77777777" w:rsidR="00D2184E" w:rsidRDefault="00D2184E" w:rsidP="00BB7B58">
      <w:pPr>
        <w:rPr>
          <w:rFonts w:hint="eastAsia"/>
        </w:rPr>
      </w:pPr>
    </w:p>
    <w:p w14:paraId="2F24BC90" w14:textId="77777777" w:rsidR="0048607D" w:rsidRDefault="0048607D" w:rsidP="00BB7B58">
      <w:pPr>
        <w:rPr>
          <w:rFonts w:hint="eastAsia"/>
        </w:rPr>
      </w:pPr>
    </w:p>
    <w:p w14:paraId="478F3F8F" w14:textId="77777777" w:rsidR="00D2184E" w:rsidRDefault="00D2184E" w:rsidP="00BB7B58">
      <w:pPr>
        <w:rPr>
          <w:rFonts w:hint="eastAsia"/>
        </w:rPr>
      </w:pPr>
    </w:p>
    <w:sectPr w:rsidR="00D218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C08772" w14:textId="77777777" w:rsidR="008F3C00" w:rsidRDefault="008F3C00" w:rsidP="002D67A1">
      <w:pPr>
        <w:rPr>
          <w:rFonts w:hint="eastAsia"/>
        </w:rPr>
      </w:pPr>
      <w:r>
        <w:separator/>
      </w:r>
    </w:p>
  </w:endnote>
  <w:endnote w:type="continuationSeparator" w:id="0">
    <w:p w14:paraId="052DB45C" w14:textId="77777777" w:rsidR="008F3C00" w:rsidRDefault="008F3C00" w:rsidP="002D67A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3139ACB" w14:textId="77777777" w:rsidR="008F3C00" w:rsidRDefault="008F3C00" w:rsidP="002D67A1">
      <w:pPr>
        <w:rPr>
          <w:rFonts w:hint="eastAsia"/>
        </w:rPr>
      </w:pPr>
      <w:r>
        <w:separator/>
      </w:r>
    </w:p>
  </w:footnote>
  <w:footnote w:type="continuationSeparator" w:id="0">
    <w:p w14:paraId="27F6FA53" w14:textId="77777777" w:rsidR="008F3C00" w:rsidRDefault="008F3C00" w:rsidP="002D67A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2CC"/>
    <w:rsid w:val="00041BF5"/>
    <w:rsid w:val="00066EFD"/>
    <w:rsid w:val="000C460A"/>
    <w:rsid w:val="000F6241"/>
    <w:rsid w:val="0016770D"/>
    <w:rsid w:val="001A68BB"/>
    <w:rsid w:val="00253588"/>
    <w:rsid w:val="002C5B34"/>
    <w:rsid w:val="002D67A1"/>
    <w:rsid w:val="002E525E"/>
    <w:rsid w:val="00373E56"/>
    <w:rsid w:val="00404854"/>
    <w:rsid w:val="0048607D"/>
    <w:rsid w:val="005C511F"/>
    <w:rsid w:val="00695889"/>
    <w:rsid w:val="006D7C25"/>
    <w:rsid w:val="00711287"/>
    <w:rsid w:val="00770DBB"/>
    <w:rsid w:val="007710D5"/>
    <w:rsid w:val="00782676"/>
    <w:rsid w:val="008071EA"/>
    <w:rsid w:val="008C7298"/>
    <w:rsid w:val="008F3C00"/>
    <w:rsid w:val="009E2627"/>
    <w:rsid w:val="009F0638"/>
    <w:rsid w:val="00A23D56"/>
    <w:rsid w:val="00AA1B48"/>
    <w:rsid w:val="00B93EA6"/>
    <w:rsid w:val="00BB7B58"/>
    <w:rsid w:val="00C23B54"/>
    <w:rsid w:val="00C642CC"/>
    <w:rsid w:val="00C7107B"/>
    <w:rsid w:val="00D2184E"/>
    <w:rsid w:val="00D473E4"/>
    <w:rsid w:val="00D839AA"/>
    <w:rsid w:val="00DC376F"/>
    <w:rsid w:val="00E11AF7"/>
    <w:rsid w:val="00E224F8"/>
    <w:rsid w:val="00EE7277"/>
    <w:rsid w:val="00F86007"/>
    <w:rsid w:val="00FF5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E7992D"/>
  <w15:chartTrackingRefBased/>
  <w15:docId w15:val="{63A7E625-3302-492B-AECE-2419FF11B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67A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67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67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67A1"/>
    <w:rPr>
      <w:sz w:val="18"/>
      <w:szCs w:val="18"/>
    </w:rPr>
  </w:style>
  <w:style w:type="paragraph" w:styleId="a7">
    <w:name w:val="Revision"/>
    <w:hidden/>
    <w:uiPriority w:val="99"/>
    <w:semiHidden/>
    <w:rsid w:val="002D67A1"/>
  </w:style>
  <w:style w:type="table" w:styleId="a8">
    <w:name w:val="Table Grid"/>
    <w:basedOn w:val="a1"/>
    <w:uiPriority w:val="39"/>
    <w:rsid w:val="00D218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2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 Yo</dc:creator>
  <cp:keywords/>
  <dc:description/>
  <cp:lastModifiedBy>on Yo</cp:lastModifiedBy>
  <cp:revision>16</cp:revision>
  <dcterms:created xsi:type="dcterms:W3CDTF">2024-11-14T02:08:00Z</dcterms:created>
  <dcterms:modified xsi:type="dcterms:W3CDTF">2024-11-18T15:59:00Z</dcterms:modified>
</cp:coreProperties>
</file>